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41" w:type="dxa"/>
        <w:tblLook w:val="04A0" w:firstRow="1" w:lastRow="0" w:firstColumn="1" w:lastColumn="0" w:noHBand="0" w:noVBand="1"/>
      </w:tblPr>
      <w:tblGrid>
        <w:gridCol w:w="1077"/>
        <w:gridCol w:w="807"/>
        <w:gridCol w:w="1373"/>
        <w:gridCol w:w="816"/>
        <w:gridCol w:w="1360"/>
        <w:gridCol w:w="1160"/>
        <w:gridCol w:w="586"/>
        <w:gridCol w:w="900"/>
      </w:tblGrid>
      <w:tr w:rsidR="00B9461F" w:rsidRPr="00055D8A" w14:paraId="768B30A6" w14:textId="77777777" w:rsidTr="00C76B45">
        <w:trPr>
          <w:trHeight w:val="228"/>
        </w:trPr>
        <w:tc>
          <w:tcPr>
            <w:tcW w:w="3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90ED" w14:textId="77777777" w:rsidR="00B9461F" w:rsidRPr="00055D8A" w:rsidRDefault="00B9461F" w:rsidP="00C76B45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upplementary Table1: Introgression da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A910" w14:textId="77777777" w:rsidR="00B9461F" w:rsidRPr="00055D8A" w:rsidRDefault="00B9461F" w:rsidP="00C76B45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CA45" w14:textId="77777777" w:rsidR="00B9461F" w:rsidRPr="00055D8A" w:rsidRDefault="00B9461F" w:rsidP="00C76B4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6B6C" w14:textId="77777777" w:rsidR="00B9461F" w:rsidRPr="00055D8A" w:rsidRDefault="00B9461F" w:rsidP="00C76B4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C41C" w14:textId="77777777" w:rsidR="00B9461F" w:rsidRPr="00055D8A" w:rsidRDefault="00B9461F" w:rsidP="00C76B4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9461F" w:rsidRPr="00055D8A" w14:paraId="3F8C5B64" w14:textId="77777777" w:rsidTr="00C76B45">
        <w:trPr>
          <w:trHeight w:val="228"/>
        </w:trPr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3F46" w14:textId="77777777" w:rsidR="00B9461F" w:rsidRPr="00055D8A" w:rsidRDefault="00B9461F" w:rsidP="00C76B45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3AB8" w14:textId="77777777" w:rsidR="00B9461F" w:rsidRPr="00055D8A" w:rsidRDefault="00B9461F" w:rsidP="00C76B4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enPos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79F7" w14:textId="77777777" w:rsidR="00B9461F" w:rsidRPr="00055D8A" w:rsidRDefault="00B9461F" w:rsidP="00C76B4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eandertal DAF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B964" w14:textId="77777777" w:rsidR="00B9461F" w:rsidRPr="00055D8A" w:rsidRDefault="00B9461F" w:rsidP="00C76B4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YRI DAF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282A" w14:textId="77777777" w:rsidR="00B9461F" w:rsidRPr="00055D8A" w:rsidRDefault="00B9461F" w:rsidP="00C76B4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 derived allel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B040" w14:textId="77777777" w:rsidR="00B9461F" w:rsidRPr="00055D8A" w:rsidRDefault="00B9461F" w:rsidP="00C76B4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v post p of N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2453" w14:textId="77777777" w:rsidR="00B9461F" w:rsidRPr="00055D8A" w:rsidRDefault="00B9461F" w:rsidP="00C76B4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A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49EA" w14:textId="77777777" w:rsidR="00B9461F" w:rsidRPr="00055D8A" w:rsidRDefault="00B9461F" w:rsidP="00C76B4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 hap freq</w:t>
            </w:r>
          </w:p>
        </w:tc>
      </w:tr>
      <w:tr w:rsidR="00B9461F" w:rsidRPr="00055D8A" w14:paraId="1F15AA0B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ECD0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096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A71B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6B7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422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8EF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966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676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CC4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416354C3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3134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097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5D20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682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27C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647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0AE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B3D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A91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0772BEA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A285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099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8E74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AC3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9D0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410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874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B7A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F58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1E85DF2B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6AC1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00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312D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54A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70B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05C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589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B83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705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E6FA0AF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453F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00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4671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64F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6B1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1C7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CE6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491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F07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1A69D14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3908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013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D17B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32F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6BB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70C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505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508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073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100A2EE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F404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027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F8B9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9EB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725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755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416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F79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FF8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1E103D98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7515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03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5A55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2F1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78B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06B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41E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DC9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6F3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5FA62CC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C02A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039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0431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AC3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4AD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150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29A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8E0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BDA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8FFBFBB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1ADB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049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0905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C6E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6DB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477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849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FDF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7D1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0D56E901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3881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074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A953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7D6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2D8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A4B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B06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4FA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E3F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011F99C2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9684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076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26E9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942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ADE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35D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DC7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4C0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61B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49D529D1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51E3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09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43F7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192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F5F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6E7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D04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0A9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1CF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2619704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2633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09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1BE2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B77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497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561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93B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A79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C49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3BA65540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5D35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09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6B2E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B50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B36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D15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86D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FC6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0A2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0B76D31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5A1A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09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A030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3E4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339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02D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1F7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E48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4BB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6E77AC72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D61B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095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9377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04E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3FD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720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FB8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E9E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C23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13CEFB3D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8F26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09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507D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A14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0F2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871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461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886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7DE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E2C6180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1CAB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11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86DD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B5B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D06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A54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A46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CB9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9D2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5F55D52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2E09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113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F480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954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FF1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B1D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12D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E51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E65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16F41837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DCF8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117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E931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C12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285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880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1AE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101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46E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639A84D4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C435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12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F102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A5B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CB4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10F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0FE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9BD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548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653D5C87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B087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153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FA04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568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422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769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3CB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A3C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C43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00E283C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8C1E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15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5C60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A3E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4E6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A68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723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D57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D06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48BEFFF4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5033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166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9C88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C56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E80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A9C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5C2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2F5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439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F017E65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21A2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17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3691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360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DD8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1B6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11B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32C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F1D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14195E8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CD9E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18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19F0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E97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A64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5A5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9B1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9E6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134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36107494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B155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18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F1BB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637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49A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D7E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325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749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A7E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D6EF8BA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3100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184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A1AB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00B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BC3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D7D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F8D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256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ADF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22CF60B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FE85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19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ED09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5F5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5E9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48D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FC2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554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761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4BBC21C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EBD9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21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B460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D13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2AA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368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F52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8D8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E61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4708D6BF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A541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214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9CD6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78A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D63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CB6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1CF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FA0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CC6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3B88599B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33A1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224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83F4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E0A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960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595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223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857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2ED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15362232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652C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22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4F55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3D9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3E7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440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AB5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3C2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FD8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38A9A21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93F5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22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F5E4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2E8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DC5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AD8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AE7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3C6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385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4BEF5D9B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A388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23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4D15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ECB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999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4A4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A61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5BD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F3A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9567E67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DA87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25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3102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C38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463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B2C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737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3B8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673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34768862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EB97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25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E634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5DE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B73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919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2FE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DB1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A19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DDF509B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DF9C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25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2C81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199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AA8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A92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42E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C78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16F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E784399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37B4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27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D5BA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F22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654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AF0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8AC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585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0B5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120FB05D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1341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275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9A2E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89F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858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3EE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7DE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E9D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3A9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20292E5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9CD9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293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3274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95A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4DA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E04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FC5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EC8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C23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1376F8AF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5B3E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29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43B2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EC4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B60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309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0F3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877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11C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48444828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FFA7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30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9EB4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54F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EE4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16B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5CC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0B6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F80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382CAC2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01DE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34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8B99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406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794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7C6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027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6BA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8AE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3A88F752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6491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34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04B1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B10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176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B26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913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6C0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373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6CA7F29C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E36D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34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8FE3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AF4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69B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AEC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061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9FD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5AC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07D01623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299C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36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FE8B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EF2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18D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D03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8FB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84B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8E7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374F7862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0013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36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BE0E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012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9F8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77E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B68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6DC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341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88F0FBE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0963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36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073D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74C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799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6F6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51E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E1F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A32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2C8E95D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E08A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367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D2FF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315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B2F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92B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50A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64B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D45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17501DAB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68A2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374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CC25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714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600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EDF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74F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307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58A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633876F4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ED87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378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4E07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314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E06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180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9B8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861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259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4A1F33B7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66D4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lastRenderedPageBreak/>
              <w:t>3:4641379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93FA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CA2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A04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704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0FC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AB3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551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0A859374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BD96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388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EF9F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6F3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839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412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5F9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14D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794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0A9DBD1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89E1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39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542D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419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8EB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45B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718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0F6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667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18332CAD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DE48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394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45A6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D4C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EB6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B9D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857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919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C90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37AC2A3E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B5B8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395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61FB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CA0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35D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EF7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8B5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081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DD0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6607F6C5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634A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19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F4C2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9F6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0B1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CD9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2DE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1AC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4E4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F40A412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E2DE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2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4FCA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DCD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D40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6D1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728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CCE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88E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2214B59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1450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28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2FBB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FDA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34D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528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3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F6B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92B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53F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490F32A4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6667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28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6BC9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ED3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1FB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577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9CB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D18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B7E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F751A86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99BD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3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D188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417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7EF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0E7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D12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067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8EC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49FDF627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6E88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34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27CE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DFD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9C1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F04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DBA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E23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53D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05B6D0DA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1ABA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38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12E8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371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E51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AA8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A47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9E9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C37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4FD9DEC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F125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4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E9E3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945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9BA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204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DA2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DC2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1FF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F954A23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5A59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47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ECA9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F18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861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E2D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704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3EB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D40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044507DE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1DFF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4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8E16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C2A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404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EC2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D13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E93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EDA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60916FF4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82F9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49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748E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4D3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2AD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8D1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53D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561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752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4DBF3DE3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C25A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5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C0F3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045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642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2C1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C7C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BB9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91E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6F0C4F37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12EB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5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98F7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FC2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DF8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0D9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82B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76C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8BE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A1D643B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E352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58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A1D2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D7B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87C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1C3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169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6F1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00C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6DD60D5C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0845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5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1AEE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EA7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8E1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6D9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B31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724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3B1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06968E82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6ADF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6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CEF1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DCE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4C3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43D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186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C89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F46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1A80F8FC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B857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69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CB64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BE8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1CF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9E3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F72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819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0DB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0F0E0FC9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8F8C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7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C9F3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2BD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E82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602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99E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20E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7D5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5FF527A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51EF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7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1557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8A7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D0B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CBC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B1C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6F1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D37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FF5B4A5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C86B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7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9042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F03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6FA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502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089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5E9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FF7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157FF4A1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FDEC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75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3ABA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ABF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032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0D3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A77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477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9C8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0F355B10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9050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7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465F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874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5D5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0B4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594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619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C5A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0BFA6F3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26CB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7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F324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8B2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90F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25B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5F7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F44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390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1574E44F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A273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9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FE61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89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D26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11C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FC3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028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C2E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0DCD3E2C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7853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96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E8E2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130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913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E83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670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C08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884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C30272E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CA92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49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F96F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129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B05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43F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E5B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9ED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586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F5F3033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FFA7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0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91E6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CB1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32F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841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80A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5A7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7D7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3A9B6D9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D291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0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EDCD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A55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F81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076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03F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0D7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658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6745D2BD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A0F0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06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E5A4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7EE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16F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C9E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11D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BEE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189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4C15751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9418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0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4B16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7A4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2C1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45D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35D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CF1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C33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476E7DBC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8589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1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9AB5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E59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023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A7F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855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804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C83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04195B9C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5F19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1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3F0F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21C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B3F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F62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085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01D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621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1030836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332E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19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5ECD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B85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A6B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53B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552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F80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571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80F4B29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BBB7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2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0285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742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826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ECB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707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576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D46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6DDBB06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3244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2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5AC1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884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413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EB8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C95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896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531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FE329C7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94B9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3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31E2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792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978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EA4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037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31D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F83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A17D5FB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AD9B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38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E5E1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C90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AE5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29A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99E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0F4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41F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83E6F04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E6EF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3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361E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E7D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7C1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800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5CF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6B2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B78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EB265CC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E1A5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3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2DB7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96D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0D1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709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014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4DF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237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3ED720DA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38D3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39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B7E9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6DD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99D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BB4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1A5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68B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40A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C881E0C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2628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4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BA00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7A4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AFD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C89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C5E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387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1FF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35E0B534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BD34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4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3DB2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AC4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1F1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CCD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F86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512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EE7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EB84B69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564C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5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633F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463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C67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4B8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602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1B7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B4F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68C809B8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04DC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68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66BB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E2B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29B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338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327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94B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CF2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35037759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D007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7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83DF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C7F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4E2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800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D11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90E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53C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4ACFC947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4F99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58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783F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F6A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68D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E9D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4F2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06D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B80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301C8FF1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7A9E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0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C05D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75C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D31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1E7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E5F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198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9BE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3C8E9034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D6E8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1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71A0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DDD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7AD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2A6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6FE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1AE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FBC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BFBA03C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FA59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15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11E8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C87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9A7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711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53F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93F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EF2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8BE1599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068C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16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0027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A31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C22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7A3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ED4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05F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165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5AB0439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4A14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2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9D49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BFF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C39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4A6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17E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FC3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806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B1D110C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F4DF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lastRenderedPageBreak/>
              <w:t>3:464162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D3B9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295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ACD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BEA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E09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EB3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39F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374021BB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E26A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2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A2F2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FEB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CCC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083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FD3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830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293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73F6301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D01C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26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9F75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2AD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493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08F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951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9D8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1B8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10EF852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0537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39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DF62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624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458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5E2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3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DFA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C93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D14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288DCA6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45F8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47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0F50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503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69B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DD0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762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404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F81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40280913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ADC9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5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DDED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81C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570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A58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99B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E19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1F9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A6810A7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E54F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54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E582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95F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706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0E0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8CE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F3C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F6E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081723B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9F7F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59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BA42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37D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FFF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27F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D1C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593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B36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84C52A1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1129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6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0F8F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CD9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28B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E9C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283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DDA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824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4D4A1E54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C1DC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6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C075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107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5A8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A01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C70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6F1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BD9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32734D6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64BE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85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99E7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F45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2A4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F2D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E94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84C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091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1C6B34B1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E264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8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D857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5C6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546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E3F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277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DB9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33B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F4C403E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3BE6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87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B8FB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212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39F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E1A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7A7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126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9D1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09873D75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7B25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688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EE25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C1A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170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69C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9EA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944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74A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7955C176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5E9D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70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6DD9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FC3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AB4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3A4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8E5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07A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808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6070584E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C6F9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706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2915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D04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640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428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2B6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CE7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2A2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3396E5C0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8F23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71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13A5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8A4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218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3B4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BB7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295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99C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0DBC89F7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CAE5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72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8C5B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5EBE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772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6AEF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17F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EB2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F68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63E1B380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7205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72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E084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F25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751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9EC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69C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9CB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D7A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66C6BE48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182E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73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7F04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A24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783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1B4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E38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C9F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FD7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4A9D6014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BA41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73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313F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0B70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A17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A9D7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A0F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8B0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A78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48147AFE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BE5A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73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496E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C66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DF53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2EB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323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6A7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9AA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19E448AC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2E06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748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8E85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653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2A0B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E40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C571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5A0A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113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5D0FA003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BD75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75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1C94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22E6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8FD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42F5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786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31F4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475D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9461F" w:rsidRPr="00055D8A" w14:paraId="245A4F11" w14:textId="77777777" w:rsidTr="00C76B45">
        <w:trPr>
          <w:trHeight w:val="228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7C24" w14:textId="77777777" w:rsidR="00B9461F" w:rsidRPr="00055D8A" w:rsidRDefault="00B9461F" w:rsidP="00C76B4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3:4641786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93DE1" w14:textId="77777777" w:rsidR="00B9461F" w:rsidRPr="00055D8A" w:rsidRDefault="00B9461F" w:rsidP="00C76B4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67.61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C18C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8E56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5C6E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CA359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36AD8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6AE52" w14:textId="77777777" w:rsidR="00B9461F" w:rsidRPr="00055D8A" w:rsidRDefault="00B9461F" w:rsidP="00C76B4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55D8A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3797F965" w14:textId="77777777" w:rsidR="00B9461F" w:rsidRDefault="00B9461F" w:rsidP="00B9461F"/>
    <w:p w14:paraId="5D4B1454" w14:textId="5C4776B3" w:rsidR="00B9461F" w:rsidRDefault="00B9461F" w:rsidP="00B9461F">
      <w:r>
        <w:br w:type="page"/>
      </w:r>
      <w:bookmarkStart w:id="0" w:name="_GoBack"/>
      <w:bookmarkEnd w:id="0"/>
    </w:p>
    <w:sectPr w:rsidR="00B94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61F"/>
    <w:rsid w:val="00B94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BAC3E"/>
  <w15:chartTrackingRefBased/>
  <w15:docId w15:val="{DAD2E98D-1AA8-463C-BAE4-304AC8561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461F"/>
    <w:pPr>
      <w:spacing w:after="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targetScreenSz w:val="1152x88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8</Words>
  <Characters>4495</Characters>
  <Application>Microsoft Office Word</Application>
  <DocSecurity>0</DocSecurity>
  <Lines>37</Lines>
  <Paragraphs>10</Paragraphs>
  <ScaleCrop>false</ScaleCrop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HOOVER</dc:creator>
  <cp:keywords/>
  <dc:description/>
  <cp:lastModifiedBy>Kara HOOVER</cp:lastModifiedBy>
  <cp:revision>1</cp:revision>
  <dcterms:created xsi:type="dcterms:W3CDTF">2018-09-20T15:44:00Z</dcterms:created>
  <dcterms:modified xsi:type="dcterms:W3CDTF">2018-09-20T15:44:00Z</dcterms:modified>
</cp:coreProperties>
</file>